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6BA33" w14:textId="77777777" w:rsidR="000F0C51" w:rsidRDefault="000F0C51" w:rsidP="000F0C51">
      <w:pPr>
        <w:spacing w:line="360" w:lineRule="auto"/>
      </w:pPr>
      <w:r>
        <w:rPr>
          <w:b/>
        </w:rPr>
        <w:t>S2 Fig</w:t>
      </w:r>
      <w:bookmarkStart w:id="0" w:name="_GoBack"/>
      <w:bookmarkEnd w:id="0"/>
      <w:r w:rsidRPr="000F0C51">
        <w:rPr>
          <w:b/>
        </w:rPr>
        <w:t xml:space="preserve">: Cross-validation plots for continuous </w:t>
      </w:r>
      <w:r w:rsidRPr="000F0C51">
        <w:rPr>
          <w:b/>
        </w:rPr>
        <w:t>symptoms and tests model (</w:t>
      </w:r>
      <w:proofErr w:type="spellStart"/>
      <w:r w:rsidRPr="000F0C51">
        <w:rPr>
          <w:b/>
        </w:rPr>
        <w:t>STm</w:t>
      </w:r>
      <w:proofErr w:type="spellEnd"/>
      <w:r w:rsidRPr="000F0C51">
        <w:rPr>
          <w:b/>
        </w:rPr>
        <w:t>) and the tests only model (Tm)</w:t>
      </w:r>
      <w:r w:rsidRPr="000F0C51">
        <w:rPr>
          <w:b/>
        </w:rPr>
        <w:t>.</w:t>
      </w:r>
      <w:r>
        <w:t xml:space="preserve"> </w:t>
      </w:r>
      <w:r w:rsidRPr="00320340">
        <w:t>Green</w:t>
      </w:r>
      <w:r>
        <w:rPr>
          <w:b/>
        </w:rPr>
        <w:t xml:space="preserve"> </w:t>
      </w:r>
      <w:r w:rsidRPr="006B7CBA">
        <w:t xml:space="preserve">points are </w:t>
      </w:r>
      <w:r>
        <w:t>deciles of predicted probability with error bars.</w:t>
      </w:r>
      <w:r>
        <w:t xml:space="preserve"> The right hand panels </w:t>
      </w:r>
      <w:r w:rsidRPr="00320340">
        <w:t>are zoomed in to show in detail the first 0.1% of predicted probability and observed frequency.</w:t>
      </w:r>
    </w:p>
    <w:p w14:paraId="265200DC" w14:textId="77777777" w:rsidR="000F0C51" w:rsidRDefault="000F0C51" w:rsidP="000F0C51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36480674" wp14:editId="042C5467">
            <wp:extent cx="6400799" cy="6057900"/>
            <wp:effectExtent l="0" t="0" r="63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Appendix4_pace.tif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2495" cy="606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7C0FA" w14:textId="77777777" w:rsidR="000F0C51" w:rsidRDefault="000F0C51" w:rsidP="000F0C51">
      <w:pPr>
        <w:spacing w:line="360" w:lineRule="auto"/>
        <w:rPr>
          <w:b/>
        </w:rPr>
      </w:pPr>
    </w:p>
    <w:p w14:paraId="65B3147B" w14:textId="77777777" w:rsidR="000F0C51" w:rsidRDefault="000F0C51" w:rsidP="000F0C51">
      <w:pPr>
        <w:spacing w:line="360" w:lineRule="auto"/>
        <w:rPr>
          <w:b/>
        </w:rPr>
      </w:pPr>
    </w:p>
    <w:p w14:paraId="22258E79" w14:textId="77777777" w:rsidR="003F2450" w:rsidRDefault="003F2450" w:rsidP="000F0C51"/>
    <w:sectPr w:rsidR="003F2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C51"/>
    <w:rsid w:val="000F0C51"/>
    <w:rsid w:val="003F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F170"/>
  <w15:chartTrackingRefBased/>
  <w15:docId w15:val="{B7044CE6-3220-43AF-84BD-8B04CDD0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C51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e491d1b6f5b7c18d079dc7c91b6153ef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4c24b6f578434c00fefaba06d20967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E15BBA-877A-46F3-B8C7-D5265C761A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CDFEC3-7553-4439-A3B5-D26B3602A4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4C38B0-3298-4C57-AF0F-B55271C4CC6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bb55023-286f-46d7-8b8e-5a79189d33e9"/>
    <ds:schemaRef ds:uri="adcfa805-e237-4af0-86e0-efffb5656f0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rian Nicholson</cp:lastModifiedBy>
  <cp:revision>1</cp:revision>
  <dcterms:created xsi:type="dcterms:W3CDTF">2021-07-19T11:25:00Z</dcterms:created>
  <dcterms:modified xsi:type="dcterms:W3CDTF">2021-07-1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